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A2B45" w14:textId="26649C06" w:rsidR="00D65D31" w:rsidRPr="00035D0D" w:rsidRDefault="002A1DB3" w:rsidP="00D65D31">
      <w:pPr>
        <w:spacing w:line="360" w:lineRule="auto"/>
        <w:rPr>
          <w:b/>
          <w:sz w:val="20"/>
          <w:szCs w:val="20"/>
          <w:lang w:val="en-GB"/>
        </w:rPr>
      </w:pPr>
      <w:r w:rsidRPr="00035D0D">
        <w:rPr>
          <w:b/>
          <w:sz w:val="20"/>
          <w:szCs w:val="20"/>
          <w:lang w:val="en-GB"/>
        </w:rPr>
        <w:t>T</w:t>
      </w:r>
      <w:r w:rsidR="00D65D31" w:rsidRPr="00035D0D">
        <w:rPr>
          <w:b/>
          <w:sz w:val="20"/>
          <w:szCs w:val="20"/>
          <w:lang w:val="en-GB"/>
        </w:rPr>
        <w:t xml:space="preserve">able </w:t>
      </w:r>
      <w:r>
        <w:rPr>
          <w:b/>
          <w:sz w:val="20"/>
          <w:szCs w:val="20"/>
          <w:lang w:val="en-GB"/>
        </w:rPr>
        <w:t>S</w:t>
      </w:r>
      <w:bookmarkStart w:id="0" w:name="_GoBack"/>
      <w:bookmarkEnd w:id="0"/>
      <w:r w:rsidR="00D65D31" w:rsidRPr="00035D0D">
        <w:rPr>
          <w:b/>
          <w:sz w:val="20"/>
          <w:szCs w:val="20"/>
          <w:lang w:val="en-GB"/>
        </w:rPr>
        <w:t>1</w:t>
      </w:r>
    </w:p>
    <w:tbl>
      <w:tblPr>
        <w:tblW w:w="7020" w:type="dxa"/>
        <w:tblInd w:w="7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740"/>
        <w:gridCol w:w="940"/>
        <w:gridCol w:w="740"/>
        <w:gridCol w:w="740"/>
        <w:gridCol w:w="860"/>
      </w:tblGrid>
      <w:tr w:rsidR="00D65D31" w:rsidRPr="007732D1" w14:paraId="398723B7" w14:textId="77777777" w:rsidTr="003B2195">
        <w:trPr>
          <w:trHeight w:val="259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6ABFF3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Hi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528480" w14:textId="77777777" w:rsidR="00D65D31" w:rsidRPr="007732D1" w:rsidRDefault="00D65D31" w:rsidP="003B2195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B1F752" w14:textId="77777777" w:rsidR="00D65D31" w:rsidRPr="007732D1" w:rsidRDefault="00D65D31" w:rsidP="003B2195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69CFF1" w14:textId="77777777" w:rsidR="00D65D31" w:rsidRPr="007732D1" w:rsidRDefault="00D65D31" w:rsidP="003B2195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CI-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5B3183" w14:textId="77777777" w:rsidR="00D65D31" w:rsidRPr="007732D1" w:rsidRDefault="00D65D31" w:rsidP="003B2195">
            <w:pPr>
              <w:jc w:val="center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CI+</w:t>
            </w:r>
          </w:p>
        </w:tc>
      </w:tr>
      <w:tr w:rsidR="00D65D31" w:rsidRPr="007732D1" w14:paraId="44DD833C" w14:textId="77777777" w:rsidTr="003B2195">
        <w:trPr>
          <w:trHeight w:val="259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71F501" w14:textId="6A03F470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Demographic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D0F2D0" w14:textId="77777777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001265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CE77D8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D87A6E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06FE7DFE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07442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Age (&lt;=5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vs. &gt;5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years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8CB31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7C7A7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3477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A8BB4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0</w:t>
            </w:r>
          </w:p>
        </w:tc>
      </w:tr>
      <w:tr w:rsidR="00D65D31" w:rsidRPr="007732D1" w14:paraId="50753D86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427A7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Gender (men vs.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woma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21C3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14F3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88D4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1B624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0</w:t>
            </w:r>
          </w:p>
        </w:tc>
      </w:tr>
      <w:tr w:rsidR="00D65D31" w:rsidRPr="007732D1" w14:paraId="79E88A79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60B3B" w14:textId="34C56134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Complaints and symptom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9B033" w14:textId="77777777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95F3B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737F2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A0CC3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7B8F67C7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54AE7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Knee (pain yes/no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75F00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4701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D348B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57AA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0</w:t>
            </w:r>
          </w:p>
        </w:tc>
      </w:tr>
      <w:tr w:rsidR="00D65D31" w:rsidRPr="007732D1" w14:paraId="48A52798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3AF3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Pain last week, N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B4749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A682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B6A14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1520A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3</w:t>
            </w:r>
          </w:p>
        </w:tc>
      </w:tr>
      <w:tr w:rsidR="00D65D31" w:rsidRPr="007732D1" w14:paraId="7A8913FD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CC385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Morning s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tiffness hip (yes=1/no=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57BD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DB01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A4FC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3802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1</w:t>
            </w:r>
          </w:p>
        </w:tc>
      </w:tr>
      <w:tr w:rsidR="00D65D31" w:rsidRPr="007732D1" w14:paraId="7BD15B39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0C259" w14:textId="163B0628" w:rsidR="00D65D31" w:rsidRPr="007732D1" w:rsidRDefault="007B3B3A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R</w:t>
            </w:r>
            <w:r w:rsidR="00D65D31" w:rsidRPr="007732D1">
              <w:rPr>
                <w:color w:val="000000"/>
                <w:sz w:val="18"/>
                <w:szCs w:val="18"/>
                <w:lang w:val="en-GB" w:eastAsia="nl-NL"/>
              </w:rPr>
              <w:t>esting p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CD0D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46900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CF4DF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B00FA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8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6</w:t>
            </w:r>
          </w:p>
        </w:tc>
      </w:tr>
      <w:tr w:rsidR="00D65D31" w:rsidRPr="007732D1" w14:paraId="54DCE779" w14:textId="77777777" w:rsidTr="003B2195">
        <w:trPr>
          <w:trHeight w:val="259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582D5" w14:textId="132ECCAE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Comorbidities and interven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8F939" w14:textId="77777777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DE35E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83097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533249AC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8F15D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Complaints in lower spi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03F8C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2B1A1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54A2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B6E4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9</w:t>
            </w:r>
          </w:p>
        </w:tc>
      </w:tr>
      <w:tr w:rsidR="00D65D31" w:rsidRPr="007732D1" w14:paraId="37799C92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27F2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BMI (continuou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64E4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69C3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3C551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59E60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8</w:t>
            </w:r>
          </w:p>
        </w:tc>
      </w:tr>
      <w:tr w:rsidR="00D65D31" w:rsidRPr="007732D1" w14:paraId="5B560F73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862C2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Surgery knee or hip (yes vs.no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17E8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FB08D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4CAD8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68E18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68545F66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B9BCD" w14:textId="167AA2A4" w:rsidR="00D65D31" w:rsidRPr="007732D1" w:rsidRDefault="00C17FB2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Analgesics</w:t>
            </w:r>
            <w:r w:rsidR="00D65D31" w:rsidRPr="007732D1">
              <w:rPr>
                <w:color w:val="000000"/>
                <w:sz w:val="18"/>
                <w:szCs w:val="18"/>
                <w:lang w:val="en-GB" w:eastAsia="nl-NL"/>
              </w:rPr>
              <w:t xml:space="preserve"> (yes=1/no=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4C5F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B5AF0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C8A97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DC827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9</w:t>
            </w:r>
          </w:p>
        </w:tc>
      </w:tr>
      <w:tr w:rsidR="00D65D31" w:rsidRPr="007732D1" w14:paraId="5E145D6E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CC717" w14:textId="036D9549" w:rsidR="00D65D31" w:rsidRPr="007732D1" w:rsidRDefault="00021821" w:rsidP="00021821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B</w:t>
            </w:r>
            <w:r w:rsidR="00D65D31" w:rsidRPr="007732D1">
              <w:rPr>
                <w:color w:val="000000"/>
                <w:sz w:val="18"/>
                <w:szCs w:val="18"/>
                <w:lang w:val="en-GB" w:eastAsia="nl-NL"/>
              </w:rPr>
              <w:t>ilateral complaints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(yes=0 vs. no=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E7A93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11C3C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52AE7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B9231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</w:tr>
      <w:tr w:rsidR="00D65D31" w:rsidRPr="007732D1" w14:paraId="5ED126CF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13A13" w14:textId="056ED8F3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P</w:t>
            </w:r>
            <w:r w:rsidRPr="007732D1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hysical examin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DC113" w14:textId="77777777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4A507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C0769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52961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633A0D9E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AB25C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Painful hip flexion (yes vs. no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94120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429F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AAB32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6550F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6</w:t>
            </w:r>
          </w:p>
        </w:tc>
      </w:tr>
      <w:tr w:rsidR="00D65D31" w:rsidRPr="007732D1" w14:paraId="03344154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95930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Painful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hip internal 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rotation (yes vs. no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F6AC4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FC35C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67851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27160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67</w:t>
            </w:r>
          </w:p>
        </w:tc>
      </w:tr>
      <w:tr w:rsidR="00D65D31" w:rsidRPr="007732D1" w14:paraId="0C34529D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AE8A5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Painful hip ex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ternal 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rotation (yes vs. no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BAD1A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CA0E4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52F4F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4B36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8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7</w:t>
            </w:r>
          </w:p>
        </w:tc>
      </w:tr>
      <w:tr w:rsidR="00D65D31" w:rsidRPr="007732D1" w14:paraId="17D19343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207BB" w14:textId="59BF73EC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 xml:space="preserve">Internal 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rotation ROM (&lt;15 vs</w:t>
            </w:r>
            <w:r w:rsidR="00EA4CE4">
              <w:rPr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&gt;=15</w:t>
            </w:r>
            <w:r w:rsidR="00EA4CE4">
              <w:rPr>
                <w:color w:val="000000"/>
                <w:sz w:val="18"/>
                <w:szCs w:val="18"/>
                <w:lang w:val="en-GB" w:eastAsia="nl-NL"/>
              </w:rPr>
              <w:t xml:space="preserve"> degrees)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F81B4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F9807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822E0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EDF84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5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8</w:t>
            </w:r>
          </w:p>
        </w:tc>
      </w:tr>
      <w:tr w:rsidR="00D65D31" w:rsidRPr="007732D1" w14:paraId="123D3FB6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2FAE" w14:textId="297C5343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Hip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flexion ROM (&gt;115 vs.&lt;=115</w:t>
            </w:r>
            <w:r w:rsidR="00EA4CE4">
              <w:rPr>
                <w:color w:val="000000"/>
                <w:sz w:val="18"/>
                <w:szCs w:val="18"/>
                <w:lang w:val="en-GB" w:eastAsia="nl-NL"/>
              </w:rPr>
              <w:t xml:space="preserve"> degrees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104D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3BC1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4A93B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D3093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7</w:t>
            </w:r>
          </w:p>
        </w:tc>
      </w:tr>
      <w:tr w:rsidR="00D65D31" w:rsidRPr="007732D1" w14:paraId="3EA066CF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1E775" w14:textId="4DD786DE" w:rsidR="00D65D31" w:rsidRPr="009753C4" w:rsidRDefault="00D65D31" w:rsidP="003B2195">
            <w:pPr>
              <w:rPr>
                <w:color w:val="000000"/>
                <w:sz w:val="18"/>
                <w:szCs w:val="18"/>
                <w:lang w:val="es-ES" w:eastAsia="nl-NL"/>
              </w:rPr>
            </w:pPr>
            <w:r w:rsidRPr="009753C4">
              <w:rPr>
                <w:color w:val="000000"/>
                <w:sz w:val="18"/>
                <w:szCs w:val="18"/>
                <w:lang w:val="es-ES" w:eastAsia="nl-NL"/>
              </w:rPr>
              <w:t>Heberden</w:t>
            </w:r>
            <w:r w:rsidR="00C17FB2">
              <w:rPr>
                <w:color w:val="000000"/>
                <w:sz w:val="18"/>
                <w:szCs w:val="18"/>
                <w:lang w:val="es-ES" w:eastAsia="nl-NL"/>
              </w:rPr>
              <w:t>’s</w:t>
            </w:r>
            <w:r w:rsidRPr="009753C4">
              <w:rPr>
                <w:color w:val="000000"/>
                <w:sz w:val="18"/>
                <w:szCs w:val="18"/>
                <w:lang w:val="es-ES" w:eastAsia="nl-NL"/>
              </w:rPr>
              <w:t xml:space="preserve"> nodes  (yes vs. no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95223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0F25C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EB81F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A4B1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2</w:t>
            </w:r>
          </w:p>
        </w:tc>
      </w:tr>
      <w:tr w:rsidR="00D65D31" w:rsidRPr="007732D1" w14:paraId="420E44D8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4F3C9" w14:textId="08859C6D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Diagnostic investig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91EAB" w14:textId="77777777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A45E4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7DF0C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49112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58A14A59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3DC20" w14:textId="3B2E85B3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Kellgren &amp; Lawrence (0 vs 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0804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71185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7E559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64C7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0</w:t>
            </w:r>
          </w:p>
        </w:tc>
      </w:tr>
      <w:tr w:rsidR="00D65D31" w:rsidRPr="007732D1" w14:paraId="71FC4B3C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AE2A99" w14:textId="5A6882CA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ESR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 xml:space="preserve"> &lt;20 vs &gt; 20</w:t>
            </w:r>
            <w:r w:rsidR="00EA4CE4">
              <w:rPr>
                <w:color w:val="000000"/>
                <w:sz w:val="18"/>
                <w:szCs w:val="18"/>
                <w:lang w:val="en-GB" w:eastAsia="nl-NL"/>
              </w:rPr>
              <w:t xml:space="preserve"> mm/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A5097F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6A25C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381890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131AEA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</w:tr>
      <w:tr w:rsidR="00D65D31" w:rsidRPr="007732D1" w14:paraId="7DCC96C0" w14:textId="77777777" w:rsidTr="003B2195">
        <w:trPr>
          <w:trHeight w:val="259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DF40E4" w14:textId="77777777" w:rsidR="00D65D31" w:rsidRPr="007732D1" w:rsidRDefault="00D65D31" w:rsidP="003B2195">
            <w:pPr>
              <w:rPr>
                <w:b/>
                <w:bCs/>
                <w:sz w:val="18"/>
                <w:szCs w:val="18"/>
                <w:lang w:val="en-GB" w:eastAsia="nl-NL"/>
              </w:rPr>
            </w:pPr>
            <w:r w:rsidRPr="007732D1">
              <w:rPr>
                <w:b/>
                <w:bCs/>
                <w:sz w:val="18"/>
                <w:szCs w:val="18"/>
                <w:lang w:val="en-GB" w:eastAsia="nl-NL"/>
              </w:rPr>
              <w:t>Kne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C97405" w14:textId="77777777" w:rsidR="00D65D31" w:rsidRPr="007732D1" w:rsidRDefault="00D65D31" w:rsidP="003B2195">
            <w:pPr>
              <w:rPr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74D422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FB00FA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6174D9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794E632C" w14:textId="77777777" w:rsidTr="003B2195">
        <w:trPr>
          <w:trHeight w:val="259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C02F80" w14:textId="08CEB347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Demographic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EAFCC4" w14:textId="77777777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EFDF0B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4C7BCB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35E992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0318EAC2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F86B8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Age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 xml:space="preserve"> (&lt;=5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vs. &gt;5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years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024DF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36BA9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5F46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E1497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6</w:t>
            </w:r>
          </w:p>
        </w:tc>
      </w:tr>
      <w:tr w:rsidR="00D65D31" w:rsidRPr="007732D1" w14:paraId="728863CE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2B85D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Gender (men vs.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woma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7C83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8BD4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1F15C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5227A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8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0</w:t>
            </w:r>
          </w:p>
        </w:tc>
      </w:tr>
      <w:tr w:rsidR="00D65D31" w:rsidRPr="007732D1" w14:paraId="24311784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9CC98" w14:textId="7CC06EAD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Complaints and symptom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ADFAC" w14:textId="77777777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3BE73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E0A16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5AC54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0885E89A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FF1DB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Hip (pain yes/no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E1C4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0833A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705F7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C898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88</w:t>
            </w:r>
          </w:p>
        </w:tc>
      </w:tr>
      <w:tr w:rsidR="00D65D31" w:rsidRPr="007732D1" w14:paraId="3E604743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91186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Pain last week, N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1F04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BF99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3AE7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8C813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6</w:t>
            </w:r>
          </w:p>
        </w:tc>
      </w:tr>
      <w:tr w:rsidR="00D65D31" w:rsidRPr="007732D1" w14:paraId="18991CA5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A9E53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Morning stiffness kne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8867B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BFC9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619E1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B8B3B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4</w:t>
            </w:r>
          </w:p>
        </w:tc>
      </w:tr>
      <w:tr w:rsidR="00D65D31" w:rsidRPr="007732D1" w14:paraId="6F22F69C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CA0FC" w14:textId="02CBE9A4" w:rsidR="00D65D31" w:rsidRPr="007732D1" w:rsidRDefault="007B3B3A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R</w:t>
            </w:r>
            <w:r w:rsidR="00D65D31" w:rsidRPr="007732D1">
              <w:rPr>
                <w:color w:val="000000"/>
                <w:sz w:val="18"/>
                <w:szCs w:val="18"/>
                <w:lang w:val="en-GB" w:eastAsia="nl-NL"/>
              </w:rPr>
              <w:t>esting p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8C27B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9C7D8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4772B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C9453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17181862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BC34C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Crepitus while squatt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00190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8F20A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A45D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7467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6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64</w:t>
            </w:r>
          </w:p>
        </w:tc>
      </w:tr>
      <w:tr w:rsidR="00D65D31" w:rsidRPr="007732D1" w14:paraId="171FAAE0" w14:textId="77777777" w:rsidTr="003B2195">
        <w:trPr>
          <w:trHeight w:val="259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1B74" w14:textId="7D62D26A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Comorbidities and interven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5FF4A" w14:textId="77777777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FA507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AF400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2C8F1F12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B050E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Complaints in lower spi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DADF9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7F2A9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528FF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26BD1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7</w:t>
            </w:r>
          </w:p>
        </w:tc>
      </w:tr>
      <w:tr w:rsidR="00D65D31" w:rsidRPr="007732D1" w14:paraId="6222450E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7CFFB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BMI (continuou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28CE1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34C2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D921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B5ED7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3</w:t>
            </w:r>
          </w:p>
        </w:tc>
      </w:tr>
      <w:tr w:rsidR="00D65D31" w:rsidRPr="007732D1" w14:paraId="199B699D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01A1A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Surgery knee or hip (yes vs.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no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6467C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B0A98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23353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7C347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021821" w:rsidRPr="007732D1" w14:paraId="12EA6785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F784F" w14:textId="79BE1EE1" w:rsidR="00021821" w:rsidRPr="007732D1" w:rsidRDefault="00C17FB2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Analgesics</w:t>
            </w:r>
            <w:r w:rsidR="00021821" w:rsidRPr="007732D1">
              <w:rPr>
                <w:color w:val="000000"/>
                <w:sz w:val="18"/>
                <w:szCs w:val="18"/>
                <w:lang w:val="en-GB" w:eastAsia="nl-NL"/>
              </w:rPr>
              <w:t xml:space="preserve"> (yes=1/no=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76B75" w14:textId="77777777" w:rsidR="00021821" w:rsidRPr="007732D1" w:rsidRDefault="0002182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22B9E" w14:textId="77777777" w:rsidR="00021821" w:rsidRPr="007732D1" w:rsidRDefault="0002182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00425" w14:textId="77777777" w:rsidR="00021821" w:rsidRPr="007732D1" w:rsidRDefault="0002182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BDEAC" w14:textId="77777777" w:rsidR="00021821" w:rsidRPr="007732D1" w:rsidRDefault="0002182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9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7</w:t>
            </w:r>
          </w:p>
        </w:tc>
      </w:tr>
      <w:tr w:rsidR="00021821" w:rsidRPr="007732D1" w14:paraId="07DEDAC7" w14:textId="77777777" w:rsidTr="00B448F4">
        <w:trPr>
          <w:trHeight w:val="27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21688" w14:textId="3B87995D" w:rsidR="00021821" w:rsidRPr="007732D1" w:rsidRDefault="0002182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B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ilateral complaints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 xml:space="preserve"> (yes=0 vs. no=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7489C" w14:textId="77777777" w:rsidR="00021821" w:rsidRPr="007732D1" w:rsidRDefault="0002182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93D0C" w14:textId="77777777" w:rsidR="00021821" w:rsidRPr="007732D1" w:rsidRDefault="0002182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7CDEE" w14:textId="77777777" w:rsidR="00021821" w:rsidRPr="007732D1" w:rsidRDefault="0002182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3CB67" w14:textId="77777777" w:rsidR="00021821" w:rsidRPr="007732D1" w:rsidRDefault="0002182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61</w:t>
            </w:r>
          </w:p>
        </w:tc>
      </w:tr>
      <w:tr w:rsidR="00D65D31" w:rsidRPr="007732D1" w14:paraId="3366D903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BCC27" w14:textId="5C1351CF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P</w:t>
            </w:r>
            <w:r w:rsidRPr="007732D1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hysical examin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3AF10" w14:textId="77777777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FC9CF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DF199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A6DE6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06FCD86E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0145F" w14:textId="63CEE23D" w:rsidR="00D65D31" w:rsidRPr="007732D1" w:rsidRDefault="007B3B3A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P</w:t>
            </w:r>
            <w:r w:rsidR="00D65D31" w:rsidRPr="007732D1">
              <w:rPr>
                <w:color w:val="000000"/>
                <w:sz w:val="18"/>
                <w:szCs w:val="18"/>
                <w:lang w:val="en-GB" w:eastAsia="nl-NL"/>
              </w:rPr>
              <w:t>ainful knee flexion yes vs.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A308B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50888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5208C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E7E36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470346A2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79C46" w14:textId="12CA17B4" w:rsidR="00D65D31" w:rsidRPr="007732D1" w:rsidRDefault="007B3B3A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P</w:t>
            </w:r>
            <w:r w:rsidR="00D65D31" w:rsidRPr="007732D1">
              <w:rPr>
                <w:color w:val="000000"/>
                <w:sz w:val="18"/>
                <w:szCs w:val="18"/>
                <w:lang w:val="en-GB" w:eastAsia="nl-NL"/>
              </w:rPr>
              <w:t>ainful knee extension yes vs.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2F8A2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9121A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85294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4B728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1776C245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98B2B" w14:textId="6DFC2131" w:rsidR="00D65D31" w:rsidRPr="007732D1" w:rsidRDefault="007B3B3A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P</w:t>
            </w:r>
            <w:r w:rsidR="00D65D31" w:rsidRPr="007732D1">
              <w:rPr>
                <w:color w:val="000000"/>
                <w:sz w:val="18"/>
                <w:szCs w:val="18"/>
                <w:lang w:val="en-GB" w:eastAsia="nl-NL"/>
              </w:rPr>
              <w:t>alpable warmth kne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CD40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FD1FC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79388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379DC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465CD805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78045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Patellofemoral grind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0C18A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DA93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28EC3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B7D25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8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6</w:t>
            </w:r>
          </w:p>
        </w:tc>
      </w:tr>
      <w:tr w:rsidR="00D65D31" w:rsidRPr="007732D1" w14:paraId="46D58456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82116" w14:textId="06B2B37E" w:rsidR="00D65D31" w:rsidRPr="009753C4" w:rsidRDefault="00D65D31" w:rsidP="003B2195">
            <w:pPr>
              <w:rPr>
                <w:color w:val="000000"/>
                <w:sz w:val="18"/>
                <w:szCs w:val="18"/>
                <w:lang w:val="es-ES" w:eastAsia="nl-NL"/>
              </w:rPr>
            </w:pPr>
            <w:r w:rsidRPr="009753C4">
              <w:rPr>
                <w:color w:val="000000"/>
                <w:sz w:val="18"/>
                <w:szCs w:val="18"/>
                <w:lang w:val="es-ES" w:eastAsia="nl-NL"/>
              </w:rPr>
              <w:t>Heberden</w:t>
            </w:r>
            <w:r w:rsidR="00C17FB2">
              <w:rPr>
                <w:color w:val="000000"/>
                <w:sz w:val="18"/>
                <w:szCs w:val="18"/>
                <w:lang w:val="es-ES" w:eastAsia="nl-NL"/>
              </w:rPr>
              <w:t>’s</w:t>
            </w:r>
            <w:r w:rsidRPr="009753C4">
              <w:rPr>
                <w:color w:val="000000"/>
                <w:sz w:val="18"/>
                <w:szCs w:val="18"/>
                <w:lang w:val="es-ES" w:eastAsia="nl-NL"/>
              </w:rPr>
              <w:t xml:space="preserve"> nodes yes vs.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A510F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4A742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15DA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29ED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3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5</w:t>
            </w:r>
          </w:p>
        </w:tc>
      </w:tr>
      <w:tr w:rsidR="00D65D31" w:rsidRPr="007732D1" w14:paraId="55860ACA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2C16B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Joint line tendernes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2E81D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F438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E653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DBA6E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9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86</w:t>
            </w:r>
          </w:p>
        </w:tc>
      </w:tr>
      <w:tr w:rsidR="00D65D31" w:rsidRPr="007732D1" w14:paraId="21ABB31A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8D8E7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Bony enlargement kne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5D082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D0D14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B89DE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4B5B5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7A10B1CA" w14:textId="77777777" w:rsidTr="00B448F4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2B7D3" w14:textId="6C3667E9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  <w:t>Diagnostic investig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2E927" w14:textId="77777777" w:rsidR="00D65D31" w:rsidRPr="007732D1" w:rsidRDefault="00D65D31" w:rsidP="003B2195">
            <w:pPr>
              <w:rPr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74C4B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6ABE3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D3114" w14:textId="77777777" w:rsidR="00D65D31" w:rsidRPr="007732D1" w:rsidRDefault="00D65D31" w:rsidP="003B2195">
            <w:pPr>
              <w:rPr>
                <w:sz w:val="20"/>
                <w:szCs w:val="20"/>
                <w:lang w:val="en-GB" w:eastAsia="nl-NL"/>
              </w:rPr>
            </w:pPr>
          </w:p>
        </w:tc>
      </w:tr>
      <w:tr w:rsidR="00D65D31" w:rsidRPr="007732D1" w14:paraId="7FA347EA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81974E" w14:textId="7777777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Kellgren &amp; Lawrence (0=0 / 1=1/2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966E2B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0D3193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33B8F5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4B5FB3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5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4</w:t>
            </w:r>
          </w:p>
        </w:tc>
      </w:tr>
      <w:tr w:rsidR="00D65D31" w:rsidRPr="007732D1" w14:paraId="5BA2DDE0" w14:textId="77777777" w:rsidTr="003B2195">
        <w:trPr>
          <w:trHeight w:val="259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0ADFCF" w14:textId="6D87E187" w:rsidR="00D65D31" w:rsidRPr="007732D1" w:rsidRDefault="00D65D31" w:rsidP="003B2195">
            <w:pPr>
              <w:rPr>
                <w:color w:val="000000"/>
                <w:sz w:val="18"/>
                <w:szCs w:val="18"/>
                <w:lang w:val="en-GB" w:eastAsia="nl-NL"/>
              </w:rPr>
            </w:pPr>
            <w:r>
              <w:rPr>
                <w:color w:val="000000"/>
                <w:sz w:val="18"/>
                <w:szCs w:val="18"/>
                <w:lang w:val="en-GB" w:eastAsia="nl-NL"/>
              </w:rPr>
              <w:t>ESR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 xml:space="preserve"> &lt;20 vs &gt; 20</w:t>
            </w:r>
            <w:r w:rsidR="00EA4CE4">
              <w:rPr>
                <w:color w:val="000000"/>
                <w:sz w:val="18"/>
                <w:szCs w:val="18"/>
                <w:lang w:val="en-GB" w:eastAsia="nl-NL"/>
              </w:rPr>
              <w:t xml:space="preserve"> mm/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38CF28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700BE5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852C46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0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0082B4" w14:textId="77777777" w:rsidR="00D65D31" w:rsidRPr="007732D1" w:rsidRDefault="00D65D31" w:rsidP="003B2195">
            <w:pPr>
              <w:jc w:val="right"/>
              <w:rPr>
                <w:color w:val="000000"/>
                <w:sz w:val="18"/>
                <w:szCs w:val="18"/>
                <w:lang w:val="en-GB" w:eastAsia="nl-NL"/>
              </w:rPr>
            </w:pPr>
            <w:r w:rsidRPr="007732D1">
              <w:rPr>
                <w:color w:val="000000"/>
                <w:sz w:val="18"/>
                <w:szCs w:val="18"/>
                <w:lang w:val="en-GB" w:eastAsia="nl-NL"/>
              </w:rPr>
              <w:t>6</w:t>
            </w:r>
            <w:r>
              <w:rPr>
                <w:color w:val="000000"/>
                <w:sz w:val="18"/>
                <w:szCs w:val="18"/>
                <w:lang w:val="en-GB" w:eastAsia="nl-NL"/>
              </w:rPr>
              <w:t>.</w:t>
            </w:r>
            <w:r w:rsidRPr="007732D1">
              <w:rPr>
                <w:color w:val="000000"/>
                <w:sz w:val="18"/>
                <w:szCs w:val="18"/>
                <w:lang w:val="en-GB" w:eastAsia="nl-NL"/>
              </w:rPr>
              <w:t>27</w:t>
            </w:r>
          </w:p>
        </w:tc>
      </w:tr>
    </w:tbl>
    <w:p w14:paraId="1226B3D8" w14:textId="77777777" w:rsidR="00A94D40" w:rsidRDefault="00A94D40" w:rsidP="00EA4CE4"/>
    <w:sectPr w:rsidR="00A94D40" w:rsidSect="00382FE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65D31"/>
    <w:rsid w:val="00021821"/>
    <w:rsid w:val="00035D0D"/>
    <w:rsid w:val="001A2AD4"/>
    <w:rsid w:val="002A1DB3"/>
    <w:rsid w:val="00382FEB"/>
    <w:rsid w:val="005B7562"/>
    <w:rsid w:val="007B3B3A"/>
    <w:rsid w:val="00A94D40"/>
    <w:rsid w:val="00B448F4"/>
    <w:rsid w:val="00C17FB2"/>
    <w:rsid w:val="00D65D31"/>
    <w:rsid w:val="00DB0308"/>
    <w:rsid w:val="00E661FE"/>
    <w:rsid w:val="00EA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35B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31"/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F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B2"/>
    <w:rPr>
      <w:rFonts w:ascii="Segoe UI" w:eastAsia="Calibr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3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B3A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B3A"/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31"/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F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B2"/>
    <w:rPr>
      <w:rFonts w:ascii="Segoe UI" w:eastAsia="Calibr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3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B3A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B3A"/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1786</Characters>
  <Application>Microsoft Office Word</Application>
  <DocSecurity>0</DocSecurity>
  <Lines>297</Lines>
  <Paragraphs>238</Paragraphs>
  <ScaleCrop>false</ScaleCrop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gen Damen</dc:creator>
  <cp:keywords/>
  <dc:description/>
  <cp:lastModifiedBy>JADIQUE</cp:lastModifiedBy>
  <cp:revision>3</cp:revision>
  <dcterms:created xsi:type="dcterms:W3CDTF">2018-11-09T08:02:00Z</dcterms:created>
  <dcterms:modified xsi:type="dcterms:W3CDTF">2018-12-05T10:09:00Z</dcterms:modified>
</cp:coreProperties>
</file>